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FD9" w:rsidRDefault="006A1FD9" w:rsidP="006A1F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. Agronomic traits of NIP, </w:t>
      </w:r>
      <w:r>
        <w:rPr>
          <w:rFonts w:ascii="Times New Roman" w:hAnsi="Times New Roman" w:cs="Times New Roman"/>
          <w:i/>
          <w:sz w:val="24"/>
          <w:szCs w:val="24"/>
        </w:rPr>
        <w:t>OsSAP5</w:t>
      </w:r>
      <w:r>
        <w:rPr>
          <w:rFonts w:ascii="Times New Roman" w:hAnsi="Times New Roman" w:cs="Times New Roman"/>
          <w:sz w:val="24"/>
          <w:szCs w:val="24"/>
        </w:rPr>
        <w:t xml:space="preserve"> mutants and overexpression lines under NSD conditio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6"/>
        <w:gridCol w:w="1058"/>
        <w:gridCol w:w="1028"/>
        <w:gridCol w:w="1108"/>
        <w:gridCol w:w="1108"/>
        <w:gridCol w:w="1110"/>
        <w:gridCol w:w="1128"/>
      </w:tblGrid>
      <w:tr w:rsidR="006A1FD9" w:rsidTr="00556757">
        <w:trPr>
          <w:trHeight w:val="434"/>
        </w:trPr>
        <w:tc>
          <w:tcPr>
            <w:tcW w:w="106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enotype</w:t>
            </w:r>
          </w:p>
        </w:tc>
        <w:tc>
          <w:tcPr>
            <w:tcW w:w="3937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SD</w:t>
            </w:r>
          </w:p>
        </w:tc>
      </w:tr>
      <w:tr w:rsidR="006A1FD9" w:rsidTr="00556757">
        <w:trPr>
          <w:trHeight w:val="443"/>
        </w:trPr>
        <w:tc>
          <w:tcPr>
            <w:tcW w:w="106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IP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ossap5-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ossap5-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I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sSAP5-OE#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sSAP5-OE#3</w:t>
            </w:r>
          </w:p>
        </w:tc>
      </w:tr>
      <w:tr w:rsidR="006A1FD9" w:rsidTr="00556757">
        <w:trPr>
          <w:trHeight w:val="692"/>
        </w:trPr>
        <w:tc>
          <w:tcPr>
            <w:tcW w:w="10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lant heigh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）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2.1±3.59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3.7±3.82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3.5±3.05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6.9±3.57</w:t>
            </w:r>
          </w:p>
        </w:tc>
        <w:tc>
          <w:tcPr>
            <w:tcW w:w="6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8.1±3.39**</w:t>
            </w:r>
          </w:p>
        </w:tc>
        <w:tc>
          <w:tcPr>
            <w:tcW w:w="6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6.3±2.41</w:t>
            </w:r>
          </w:p>
        </w:tc>
      </w:tr>
      <w:tr w:rsidR="006A1FD9" w:rsidTr="00556757">
        <w:trPr>
          <w:trHeight w:val="688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iller numb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.4±2.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.4±2.6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.6±1.8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4±5.7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0±3.7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6±4.38</w:t>
            </w:r>
          </w:p>
        </w:tc>
      </w:tr>
      <w:tr w:rsidR="006A1FD9" w:rsidTr="00556757">
        <w:trPr>
          <w:trHeight w:val="771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Weight/Plo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）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0±2.7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9±3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8±3.4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1.8±6.2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.2±2.18**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9±3.00*</w:t>
            </w:r>
          </w:p>
        </w:tc>
      </w:tr>
      <w:tr w:rsidR="006A1FD9" w:rsidTr="00556757">
        <w:trPr>
          <w:trHeight w:val="628"/>
        </w:trPr>
        <w:tc>
          <w:tcPr>
            <w:tcW w:w="10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ed setting percentage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）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7.2±13.3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7.0±12.30*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8.4±8.55**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9.3±8.4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7.7±8.63*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6A1FD9" w:rsidRDefault="006A1FD9" w:rsidP="0055675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8.1±12.21**</w:t>
            </w:r>
          </w:p>
        </w:tc>
      </w:tr>
    </w:tbl>
    <w:p w:rsidR="006A1FD9" w:rsidRDefault="006A1FD9" w:rsidP="006A1F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n=15,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; Student’s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. </w:t>
      </w:r>
    </w:p>
    <w:p w:rsidR="00C82B28" w:rsidRPr="006A1FD9" w:rsidRDefault="00C82B28" w:rsidP="006A1FD9">
      <w:bookmarkStart w:id="0" w:name="_GoBack"/>
      <w:bookmarkEnd w:id="0"/>
    </w:p>
    <w:sectPr w:rsidR="00C82B28" w:rsidRPr="006A1F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231C" w:rsidRDefault="00DD231C" w:rsidP="00C82B28">
      <w:r>
        <w:separator/>
      </w:r>
    </w:p>
  </w:endnote>
  <w:endnote w:type="continuationSeparator" w:id="0">
    <w:p w:rsidR="00DD231C" w:rsidRDefault="00DD231C" w:rsidP="00C82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231C" w:rsidRDefault="00DD231C" w:rsidP="00C82B28">
      <w:r>
        <w:separator/>
      </w:r>
    </w:p>
  </w:footnote>
  <w:footnote w:type="continuationSeparator" w:id="0">
    <w:p w:rsidR="00DD231C" w:rsidRDefault="00DD231C" w:rsidP="00C82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000"/>
    <w:rsid w:val="00024000"/>
    <w:rsid w:val="001033E0"/>
    <w:rsid w:val="00243ED5"/>
    <w:rsid w:val="002C57C5"/>
    <w:rsid w:val="00391017"/>
    <w:rsid w:val="00425819"/>
    <w:rsid w:val="004A6E14"/>
    <w:rsid w:val="006A1FD9"/>
    <w:rsid w:val="009E1414"/>
    <w:rsid w:val="00A12697"/>
    <w:rsid w:val="00C82B28"/>
    <w:rsid w:val="00D82D62"/>
    <w:rsid w:val="00DD231C"/>
    <w:rsid w:val="00E2657C"/>
    <w:rsid w:val="00E5359B"/>
    <w:rsid w:val="00FF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C75B7"/>
  <w15:chartTrackingRefBased/>
  <w15:docId w15:val="{AA642F22-B961-4B49-9382-A56505F4B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1F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B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B28"/>
    <w:rPr>
      <w:sz w:val="18"/>
      <w:szCs w:val="18"/>
    </w:rPr>
  </w:style>
  <w:style w:type="table" w:styleId="a7">
    <w:name w:val="Grid Table Light"/>
    <w:basedOn w:val="a1"/>
    <w:uiPriority w:val="40"/>
    <w:rsid w:val="00C82B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2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晓博</dc:creator>
  <cp:keywords/>
  <dc:description/>
  <cp:lastModifiedBy>朱晓博</cp:lastModifiedBy>
  <cp:revision>6</cp:revision>
  <dcterms:created xsi:type="dcterms:W3CDTF">2024-12-31T07:31:00Z</dcterms:created>
  <dcterms:modified xsi:type="dcterms:W3CDTF">2025-08-19T04:29:00Z</dcterms:modified>
</cp:coreProperties>
</file>